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417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49"/>
        <w:gridCol w:w="1509"/>
        <w:gridCol w:w="1400"/>
        <w:gridCol w:w="1772"/>
        <w:gridCol w:w="850"/>
        <w:gridCol w:w="992"/>
        <w:gridCol w:w="1418"/>
        <w:gridCol w:w="1843"/>
        <w:gridCol w:w="850"/>
        <w:gridCol w:w="837"/>
        <w:gridCol w:w="155"/>
      </w:tblGrid>
      <w:tr w:rsidR="007508CF" w:rsidRPr="00FA4116" w14:paraId="4D38A0ED" w14:textId="77777777" w:rsidTr="0017068A">
        <w:trPr>
          <w:trHeight w:val="340"/>
        </w:trPr>
        <w:tc>
          <w:tcPr>
            <w:tcW w:w="14175" w:type="dxa"/>
            <w:gridSpan w:val="1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5273FE" w14:textId="58D39DBC" w:rsidR="007508CF" w:rsidRPr="00FA4116" w:rsidRDefault="00E27D4A" w:rsidP="0017068A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Table</w:t>
            </w:r>
            <w:r w:rsidR="007508CF" w:rsidRPr="007508CF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. </w:t>
            </w:r>
            <w:r w:rsidR="00C81BE9" w:rsidRPr="00C81B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Characteristics of patients in the full study cohort and the propensity score-matched cohort, stratified by emergency department overcrowding, based on the number of </w:t>
            </w:r>
            <w:proofErr w:type="gramStart"/>
            <w:r w:rsidR="00C81BE9" w:rsidRPr="00C81B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reating patients</w:t>
            </w:r>
            <w:proofErr w:type="gramEnd"/>
            <w:r w:rsidR="00C81BE9" w:rsidRPr="00C81BE9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above 80%</w:t>
            </w:r>
          </w:p>
        </w:tc>
      </w:tr>
      <w:tr w:rsidR="007508CF" w:rsidRPr="00FA4116" w14:paraId="4D49DAAC" w14:textId="77777777" w:rsidTr="0017068A">
        <w:trPr>
          <w:trHeight w:val="340"/>
        </w:trPr>
        <w:tc>
          <w:tcPr>
            <w:tcW w:w="4058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829325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kern w:val="0"/>
                <w:szCs w:val="20"/>
              </w:rPr>
              <w:t>V</w:t>
            </w: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ariables</w:t>
            </w:r>
          </w:p>
        </w:tc>
        <w:tc>
          <w:tcPr>
            <w:tcW w:w="501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3AD42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Full-study cohort</w:t>
            </w:r>
          </w:p>
        </w:tc>
        <w:tc>
          <w:tcPr>
            <w:tcW w:w="510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2AAD5F" w14:textId="77777777" w:rsidR="007508CF" w:rsidRPr="00FA4116" w:rsidRDefault="007508CF" w:rsidP="0017068A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FA4116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Propensity score-matched cohort</w:t>
            </w:r>
          </w:p>
        </w:tc>
      </w:tr>
      <w:tr w:rsidR="00C81BE9" w:rsidRPr="00FA4116" w14:paraId="6E3CEF0E" w14:textId="77777777" w:rsidTr="0017068A">
        <w:trPr>
          <w:trHeight w:val="520"/>
        </w:trPr>
        <w:tc>
          <w:tcPr>
            <w:tcW w:w="4058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6C510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D2C2B8" w14:textId="112A1A1E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4416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84C066" w14:textId="74DB53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1091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D5BB55" w14:textId="1F6A828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808126" w14:textId="27DF3BA2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75D68" w14:textId="174A63C0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4416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72704" w14:textId="3372C90B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on-overcrowding</w:t>
            </w: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br/>
              <w:t>(n = 441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A07BD3" w14:textId="306B3BF1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MD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BB3068" w14:textId="72DD0CAE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-value</w:t>
            </w:r>
          </w:p>
        </w:tc>
      </w:tr>
      <w:tr w:rsidR="00C81BE9" w:rsidRPr="009B1FF9" w14:paraId="00D3D6E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BCDDE" w14:textId="41257523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g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59924" w14:textId="36AD49A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D0A53C" w14:textId="0C35C06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88 (32.5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FE09E" w14:textId="15B1FD4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146 (33.1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8BD81" w14:textId="444B645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AC8DE" w14:textId="47894A3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19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8BFAC" w14:textId="5E34579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388 (32.5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2DE6D9" w14:textId="61E1931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555 (32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E09F8" w14:textId="5F8BA55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8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141BE" w14:textId="17088C2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3442</w:t>
            </w:r>
          </w:p>
        </w:tc>
      </w:tr>
      <w:tr w:rsidR="00C81BE9" w:rsidRPr="009B1FF9" w14:paraId="212BDB1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88E05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D4CCE" w14:textId="6CA68F6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-6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84ADC" w14:textId="1534ED5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74 (36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CB377" w14:textId="3E21BA1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909 (35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D9208" w14:textId="3EEF9B5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8006C" w14:textId="1D683CF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4D598" w14:textId="1FD54B2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74 (36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3286D" w14:textId="2C6F5FE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57 (36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288FB" w14:textId="2B49D92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DE58B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2EE9A19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FDF4A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5D1A2" w14:textId="0B77BB1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5-7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67ECB9" w14:textId="61B5E3A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66 (22.7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149E1" w14:textId="0CAFF1B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55 (22.9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ABF9F4" w14:textId="227F654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A0EED7" w14:textId="00179C1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788D8" w14:textId="5DF56EA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66 (22.7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499F08" w14:textId="35F17A3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47 (22.7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66EA92" w14:textId="46DA057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41B5D5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DAD2C8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E814D0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340F0" w14:textId="7664643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8EF4B5" w14:textId="6A71F61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41 (8.4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4E7C19" w14:textId="407686A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74 (8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BBBB2" w14:textId="4CDE6C5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5C9C2A" w14:textId="49CD7D4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DFE4E0" w14:textId="4B45AE8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41 (8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C5B9D" w14:textId="2E25353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10 (8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361A4" w14:textId="788241B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0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358E9E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B04E9E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E486" w14:textId="3E31E691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8CC56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C3C90B" w14:textId="5C9BAB0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264 (45.8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4A7FB" w14:textId="3FFF537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932 (46.6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CFAC2" w14:textId="429A8B2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1CD59F" w14:textId="40F77B2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3BF2E1" w14:textId="343CFD1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264 (45.8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E16B78" w14:textId="19ED7DE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221 (45.7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E4AA3F" w14:textId="50F6264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63E995" w14:textId="116E3B7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7715</w:t>
            </w:r>
          </w:p>
        </w:tc>
      </w:tr>
      <w:tr w:rsidR="00C81BE9" w:rsidRPr="009B1FF9" w14:paraId="2930F23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DDE44" w14:textId="29AF2D66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Emergency medical service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4BC01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FD6262" w14:textId="3E5749F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41 (22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4125B" w14:textId="637A971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788 (25.4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11536" w14:textId="06FC669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81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77E87" w14:textId="4B13D99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DC694" w14:textId="161A252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741 (22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07E4D3" w14:textId="0B5B0EC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409 (21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E229F3" w14:textId="425EB21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8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02B10" w14:textId="2CEF462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67</w:t>
            </w:r>
          </w:p>
        </w:tc>
      </w:tr>
      <w:tr w:rsidR="00C81BE9" w:rsidRPr="009B1FF9" w14:paraId="5D34187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8BC96" w14:textId="5B1E3475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Transfer i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79E76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6D1CA" w14:textId="1A2976E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57 (15.5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2AD958" w14:textId="1B04CFF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86 (11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0F030" w14:textId="165A11B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1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6B5EF2" w14:textId="2A3846E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2626FA" w14:textId="1CCB330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57 (15.5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24671" w14:textId="23FB3C4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61 (14.6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456666" w14:textId="13A974D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760895" w14:textId="2089D56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2</w:t>
            </w:r>
          </w:p>
        </w:tc>
      </w:tr>
      <w:tr w:rsidR="00C81BE9" w:rsidRPr="009B1FF9" w14:paraId="17FDEA83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A7880" w14:textId="4F2E0123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KTA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D8AFB" w14:textId="032602F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9C024" w14:textId="7E5EDBD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8 (1.1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CC96C" w14:textId="0250951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43 (1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77EB63" w14:textId="3ADD3C3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DE7F3" w14:textId="11D633E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0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8428F" w14:textId="3252B5E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98 (1.1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EE521F" w14:textId="52452E9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6 (0.9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D157F0" w14:textId="18621F6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276297" w14:textId="09A61C6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27</w:t>
            </w:r>
          </w:p>
        </w:tc>
      </w:tr>
      <w:tr w:rsidR="00C81BE9" w:rsidRPr="009B1FF9" w14:paraId="4D36B3E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6B27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D5631" w14:textId="225EDAD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3050EB" w14:textId="2B46477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39 (8.2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9D4446" w14:textId="611136C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49 (8.3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129D7" w14:textId="7752E39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EF30D" w14:textId="7EF0D06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EFA4F" w14:textId="00A54A9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39 (8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559890" w14:textId="6A2B272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4 (7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CAD3C8" w14:textId="08A57F4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B8915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0CDC391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0BDD9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FFD42" w14:textId="01F5D96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C39522" w14:textId="29D17EF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36 (25.6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3D101F" w14:textId="63C0F30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7365 (25.0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035C7" w14:textId="0AD9EED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BD5D5" w14:textId="398BC9E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870B3F" w14:textId="640F03E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36 (25.6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C73294" w14:textId="018160B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381 (25.7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BFE33" w14:textId="63B04E9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23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F1B4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4EBAAFD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80C9C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8BF46" w14:textId="79F4173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AEAAFC" w14:textId="4E9F68F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727 (51.4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E2551E" w14:textId="6138FAA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7362 (52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85C5B" w14:textId="23E1614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2BDDA9" w14:textId="5CC561E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3649F" w14:textId="2061BC1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727 (51.4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982BDD" w14:textId="0CFF66E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937 (51.9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D779C1" w14:textId="7723379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6AAFF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156FF2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95FBD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DAC72C" w14:textId="70C113E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17EA62" w14:textId="22BFC84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69 (13.5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76DC6" w14:textId="7C2BA01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165 (12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AF2F0" w14:textId="13FE3DD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96A8E6" w14:textId="01671AC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DA2C83" w14:textId="69D8D73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69 (13.5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EA76D4" w14:textId="279000C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971 (13.5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D89AB" w14:textId="33BF314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7391E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64DD55C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6568E" w14:textId="2AB2FAFF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Non-medical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33696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4210C1" w14:textId="3B6CEA4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0 (17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9840B" w14:textId="451A62D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9110 (17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9B8239" w14:textId="697C733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DF9195" w14:textId="3FFDB3B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385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E0E8E7" w14:textId="04AEE29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750 (17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53D5B7" w14:textId="0B93AAB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30 (17.7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A8142" w14:textId="729D01A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7D8829" w14:textId="5D5C62D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4801</w:t>
            </w:r>
          </w:p>
        </w:tc>
      </w:tr>
      <w:tr w:rsidR="00C81BE9" w:rsidRPr="009B1FF9" w14:paraId="238CC80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16933" w14:textId="6C49D4E0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lastRenderedPageBreak/>
              <w:t>Chief complaint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D8731" w14:textId="13D930F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astrointestin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84F72" w14:textId="74964B7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28 (18.8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ECB0F1" w14:textId="66A31D1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2608 (20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CCFEF" w14:textId="1706D06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47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D2017A" w14:textId="5632B7A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F96B0" w14:textId="4E042FA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28 (18.8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94B0F6" w14:textId="6895A2F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95 (19.0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58ABD" w14:textId="57F8E42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B81F12" w14:textId="14FD107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8939</w:t>
            </w:r>
          </w:p>
        </w:tc>
      </w:tr>
      <w:tr w:rsidR="00C81BE9" w:rsidRPr="009B1FF9" w14:paraId="7E939E8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E2DA95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73C0" w14:textId="36458D4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Gener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D5CB3" w14:textId="6D2B432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81 (17.3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A1198" w14:textId="345D086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333 (15.8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1FADD" w14:textId="0F4B825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4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D1D9DB" w14:textId="171F1E7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9FA437" w14:textId="05F1A32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81 (17.3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6B9CFC" w14:textId="54A1383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37 (17.3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724291" w14:textId="385F5D2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09868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773AB8A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68016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C7F05" w14:textId="6157C4A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Neurologic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01B10B" w14:textId="0C4C961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47 (14.6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1CD22" w14:textId="5D1269C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987 (14.6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77EE6" w14:textId="461E553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AC0675" w14:textId="1DD81B5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80AC97" w14:textId="0E9F74C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47 (14.6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6A00E3" w14:textId="28F78E3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431 (14.5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0CAC0" w14:textId="215B124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5EE9C2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136971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ABE34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F9B25" w14:textId="49266D9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ardiovascula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FB481" w14:textId="7AA681F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06 (9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5C9F70" w14:textId="43D69B5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74 (9.6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5D7F14" w14:textId="3898859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19D" w14:textId="76BDC91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A1FB97" w14:textId="05264D2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06 (9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3D8462" w14:textId="19808BB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411 (9.9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C63BD" w14:textId="28D8241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0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5B3616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816BDB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F8142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E9F63" w14:textId="330D027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usculoskeletal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D56DB5" w14:textId="11A2D10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9 (9.8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DEA34D" w14:textId="4C7FC4D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866 (9.0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2BA60E" w14:textId="622B5CF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7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8E1BD7" w14:textId="090029D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CEB5C9" w14:textId="43F63FE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9 (9.8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20C014" w14:textId="05AC085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9 (9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7593DB" w14:textId="0FABC45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B63B88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2D0254A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962EE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546E8" w14:textId="1AA1B70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0E3B9F" w14:textId="27F1898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46 (7.80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124104" w14:textId="42C11E1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72 (7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5512C4" w14:textId="6851650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2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DBAA6" w14:textId="452209F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AE5D28" w14:textId="1063EBD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46 (7.80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387BC1" w14:textId="13D4B4B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330 (7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F08C1B" w14:textId="3A094DC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BBE5A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E4C13B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76F305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EAEB" w14:textId="36935DB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kin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222CFC" w14:textId="0762856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72 (6.7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24A3CD" w14:textId="4332AF2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00 (6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ACCAA9" w14:textId="5B6664B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9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E79168" w14:textId="17FEBFA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C21EB8" w14:textId="55623EA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72 (6.7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214DCF" w14:textId="6BE8B0F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956 (6.6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2FDA7" w14:textId="1290EBE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1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9C875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1DF74EBB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F37A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35584D" w14:textId="6CEF46E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EN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958AA" w14:textId="1D6565E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88 (5.6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1B51AB" w14:textId="3B6B931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841 (6.2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8D3C7" w14:textId="7AF1AB2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815E26" w14:textId="51F9D3F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059E02" w14:textId="19D6F66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488 (5.6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BBA80" w14:textId="5A74278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24 (5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E7913" w14:textId="1834C7E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3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F786B2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18719A1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941D46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3C8E4" w14:textId="6D5B1DA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thers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EB116" w14:textId="6BCAB18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52 (9.1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CC862B" w14:textId="425C72E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03 (9.6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43C5B0" w14:textId="66B0AA4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3AEE7" w14:textId="668F5F6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59B614" w14:textId="744D42D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52 (9.1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ACECC" w14:textId="73BBA8D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36 (9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CC1E0E" w14:textId="4CAB78B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A9F6E5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096425D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22C17" w14:textId="3A6AEAC2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Severe diseas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25B39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0296FD" w14:textId="16CA172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00 (11.3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67365D" w14:textId="22B86A6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032 (11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9D4815" w14:textId="2EDA519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9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E30D3D" w14:textId="19E8BF3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902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FE589" w14:textId="3752CB7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000 (11.3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955C5C" w14:textId="632FA2E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07 (10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519F9" w14:textId="05B857D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8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C25C85" w14:textId="7B5D6B5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C81BE9" w:rsidRPr="009B1FF9" w14:paraId="64F5AFD0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ACE7" w14:textId="5B8B014C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Area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2072A" w14:textId="4DC37DF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onitoring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E9A9A7" w14:textId="778C1C3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0 (7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1E4BE1" w14:textId="603C668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91 (7.9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1B2E8" w14:textId="0E2FF5B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942A8" w14:textId="51A86A4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8EDF62" w14:textId="52C210C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0 (7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1C567E" w14:textId="7A948C3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53 (7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2EF9D7" w14:textId="6B7DD34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336D52" w14:textId="7F8910E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389</w:t>
            </w:r>
          </w:p>
        </w:tc>
      </w:tr>
      <w:tr w:rsidR="00C81BE9" w:rsidRPr="009B1FF9" w14:paraId="74D675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6B446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EC8FB" w14:textId="6D06C19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ed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112013" w14:textId="7F1A65D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73 (18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08390A" w14:textId="3BA3079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584 (18.8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1210F" w14:textId="15BF0BB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0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DE9A2" w14:textId="22F582C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58B3A1" w14:textId="2641491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73 (18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02823" w14:textId="2B842DE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893 (17.8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40C245" w14:textId="3BFACEB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69BF22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7DD99A1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4B382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768F4" w14:textId="0EAC3FF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hair are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02339B" w14:textId="2308435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6 (10.5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82886B" w14:textId="6AC7ECE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235 (24.0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B832CE" w14:textId="0E5E57A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43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82030B" w14:textId="4FC5BD1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BA0B9" w14:textId="79609B6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66 (10.5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11D058" w14:textId="50A5E2D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655 (10.5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29277" w14:textId="6A696A2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69B88C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6335D53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A40C6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3B7AE" w14:textId="447F971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Fast track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FA808D" w14:textId="732362C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070 (63.5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22821C" w14:textId="55DCAA6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53674 (49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E61A53" w14:textId="634701B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299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CDE2A" w14:textId="151BFE9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3960C" w14:textId="0B651D8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070 (63.5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02B51" w14:textId="02F60D4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8368 (64.2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5AA960" w14:textId="154B0F8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0B7BE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3CC7A3C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11C49" w14:textId="0CC5C990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Mental status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6E1AE" w14:textId="0FC4BF7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Alert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C9CCA" w14:textId="2E26781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91 (98.4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7BD49" w14:textId="77644CF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7232 (98.2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5736E" w14:textId="0C01F77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0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A41F7" w14:textId="7E6D7F8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6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17613" w14:textId="6AC4A39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491 (98.4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B8C78" w14:textId="723F473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619 (98.7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8C211" w14:textId="50F57E2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3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E449" w14:textId="614F9FE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9</w:t>
            </w:r>
          </w:p>
        </w:tc>
      </w:tr>
      <w:tr w:rsidR="00C81BE9" w:rsidRPr="009B1FF9" w14:paraId="6FBF1361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1F7C8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B973C" w14:textId="5F56A14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Drowsy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5C1FF" w14:textId="0F17766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1 (1.09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02E61" w14:textId="5F1E453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366 (1.2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FF171" w14:textId="2E2FFAE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5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E4A59" w14:textId="150E2D4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7316A" w14:textId="792A0E8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1 (1.09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F9DBB" w14:textId="75DB014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4 (0.8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62C9E8" w14:textId="6043B75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1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87AE3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761B060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763EE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16653" w14:textId="0A4BFC2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tupor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F2EDB" w14:textId="0C5A586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 (0.2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563F2" w14:textId="35764E8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8 (0.3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81355" w14:textId="491023D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A643F" w14:textId="12647D6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4797C" w14:textId="70053AD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3 (0.2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57785" w14:textId="1D39C8C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5 (0.2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96EB54" w14:textId="7619891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7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ED055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19E7D7C9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C3EAE8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78A17" w14:textId="444F053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Semicoma</w:t>
            </w:r>
            <w:proofErr w:type="spellEnd"/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97CF4" w14:textId="4A400C5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 (0.1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B8C5C" w14:textId="418E02B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2 (0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47897" w14:textId="3522C53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6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2A85" w14:textId="51C0B2E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31F37" w14:textId="3A2669A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8 (0.1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12DDC" w14:textId="7D133C2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 (0.0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9498E" w14:textId="1212027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7B783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20F07B4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E0086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7711F6" w14:textId="74F3639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Coma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8D8D2" w14:textId="38855B5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 (0.0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A2AA95" w14:textId="2E4796D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6 (0.0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6FC1A" w14:textId="50F5BF3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279D1" w14:textId="3AE9D2A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10E0" w14:textId="38DC3E6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 (0.0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C6C4C" w14:textId="4961A70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 (0.0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34A18" w14:textId="240B148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56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E542F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36354524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5EAFF" w14:textId="5645A81D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lastRenderedPageBreak/>
              <w:t>Systolic blood press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0505D1" w14:textId="7E48D48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CD9D9" w14:textId="634289A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69 (9.4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E3925" w14:textId="5AF5AFE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351 (9.4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E2F5B7" w14:textId="3C777AF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94CF0" w14:textId="08F1525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9223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097CEA" w14:textId="4740FAC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69 (9.4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09DBE0" w14:textId="23FD4F1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918 (8.8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44E30F" w14:textId="74BC5E0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9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7C09F" w14:textId="6C63F04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137</w:t>
            </w:r>
          </w:p>
        </w:tc>
      </w:tr>
      <w:tr w:rsidR="00C81BE9" w:rsidRPr="009B1FF9" w14:paraId="406670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4474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0EFD5" w14:textId="774F7AD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13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CD821D" w14:textId="12825CB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05 (56.61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5742B" w14:textId="2E95009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1694 (56.5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467A1A" w14:textId="7C27A9D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2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C7012C" w14:textId="2F28AE1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84EB00" w14:textId="64D2DB7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005 (56.61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3815C5" w14:textId="6B27DB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162 (56.9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A81E4D" w14:textId="79CC8BF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72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9F5401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781B630E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5251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C83D" w14:textId="42A6D55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84ABB2" w14:textId="2619778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95 (33.9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BB95D8" w14:textId="4AE82A6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139 (34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05291" w14:textId="2B2F3FD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1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1C4902" w14:textId="12ACCBC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29C4BE" w14:textId="1AD9AFA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4995 (33.9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6D7FE5" w14:textId="088CFE9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089 (34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D049FC" w14:textId="6A155DC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045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B32190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530F0FA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416CE" w14:textId="50E025E0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Pulse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BCD75" w14:textId="740B283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5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5B534" w14:textId="2A241D0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9 (2.8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57277" w14:textId="42AABDD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16 (3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5329E" w14:textId="3DE0019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8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53CD1D" w14:textId="603A4C5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7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092B9" w14:textId="7E25E97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49 (2.8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99E18" w14:textId="4A21A65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25 (2.5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2E539" w14:textId="46F6595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6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D081C4" w14:textId="309BBBF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45</w:t>
            </w:r>
          </w:p>
        </w:tc>
      </w:tr>
      <w:tr w:rsidR="00C81BE9" w:rsidRPr="009B1FF9" w14:paraId="0DFFE3F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20AA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6D1CE" w14:textId="3190170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0-9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6BA094" w14:textId="4F807BD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085 (72.6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FC3851" w14:textId="50C72A1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79169 (72.5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093A25" w14:textId="0650A5F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085230" w14:textId="4F60985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45F6D9" w14:textId="7492192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085 (72.6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1B9C87" w14:textId="539F17F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2436 (73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50BBA3" w14:textId="28C9A10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7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3B38D4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0829DD6D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A1D2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D161" w14:textId="6914E5A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6A32C9" w14:textId="6AA8262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835 (24.53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2AF381" w14:textId="7274889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6599 (24.3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CC7553" w14:textId="3E468BC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3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DECB6" w14:textId="740CFCE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EC9D4" w14:textId="3AEEEDA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835 (24.53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76FA" w14:textId="2092193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608 (24.0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3E07B3" w14:textId="14FAB15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1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BA1E51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13178B4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204376" w14:textId="5F13FAAA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Respiratory rat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8EDCA" w14:textId="18AE01B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11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75C1D" w14:textId="6E8D489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 (0.2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759696" w14:textId="061B360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1 (0.35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1EA7FF" w14:textId="4233102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8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1FC19F" w14:textId="6602EAE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53BE64" w14:textId="581027D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6 (0.2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BBBCB2" w14:textId="4E7A133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6 (0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2E59D" w14:textId="5A53AC4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4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6F6F90" w14:textId="4F407F4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850</w:t>
            </w:r>
          </w:p>
        </w:tc>
      </w:tr>
      <w:tr w:rsidR="00C81BE9" w:rsidRPr="009B1FF9" w14:paraId="0E02EFBF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03D4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A981D" w14:textId="0EFFE3B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2-1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A3794" w14:textId="56A3338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92 (78.5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2CE3C" w14:textId="649AB60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3151 (76.16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7E8061" w14:textId="6851FC1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58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0FE601" w14:textId="2801457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F762E5" w14:textId="004EE9D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692 (78.5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9BD4F" w14:textId="079C33B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4953 (79.1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0082E6" w14:textId="361F89A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4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AA8D7E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1DAE1F6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4251E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0A241" w14:textId="24554DC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D4D7D" w14:textId="2456BB4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81 (21.24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27EE4" w14:textId="30225CA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25652 (23.49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AB96F" w14:textId="7DBF80B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55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8B189" w14:textId="382CBA8D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FC948" w14:textId="65CC2AF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381 (21.24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9BA4E" w14:textId="0F69435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130 (20.6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1270" w14:textId="20ABB90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3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90CD4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2F6701D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83632" w14:textId="47B7367B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Oxygen saturation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3EC56" w14:textId="785DD7E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8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CE86B9" w14:textId="35C658E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1 (0.98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314C3" w14:textId="5494B05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65 (0.98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106777" w14:textId="71C4E2D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0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5E05EA" w14:textId="0615ECD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638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5B901" w14:textId="44D67E5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31 (0.98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670A6B" w14:textId="0FB255B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70 (0.8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078769" w14:textId="401C6F6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4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E28723" w14:textId="3ED7BEA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</w:tr>
      <w:tr w:rsidR="00C81BE9" w:rsidRPr="009B1FF9" w14:paraId="1152914C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BE4A75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B2A92" w14:textId="745782B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0-94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DCE222" w14:textId="7C3F8D8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54 (3.97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E395" w14:textId="67F05E9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060 (3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B68B91" w14:textId="187058B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2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15271B" w14:textId="3FDAD8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8A2EEC" w14:textId="5F1BD37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754 (3.97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36CDBB" w14:textId="3C1EB84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520 (3.44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7F490A" w14:textId="0041B8C3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71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21D0C3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03FFB208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CDCE3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2C6DB" w14:textId="3057B0E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95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23A9F4" w14:textId="21FC6DB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984 (95.05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BF324" w14:textId="551BF82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059 (95.3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EBB5DF" w14:textId="61AF23F6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1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D075A" w14:textId="7B11E8A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FFCB47" w14:textId="6896444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1984 (95.05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265CDB" w14:textId="1E1C200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2279 (95.72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ECE9" w14:textId="5F5ED6A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308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C19F0E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28FB387A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5D9D80" w14:textId="0EEB4385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Body temperature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FDAA4" w14:textId="349878B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35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23A6B0" w14:textId="4CBC3C94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9 (2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BE70FF" w14:textId="2774622B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4548 (4.1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01D647" w14:textId="53202FF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96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6545C" w14:textId="1BC9A95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&lt;0.0001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F1CEC" w14:textId="12A02E21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159 (2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558DC" w14:textId="416C852A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047 (2.37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EC292" w14:textId="7DFA04F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9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B1BEE" w14:textId="0DFEEF0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0.0025</w:t>
            </w:r>
          </w:p>
        </w:tc>
      </w:tr>
      <w:tr w:rsidR="00C81BE9" w:rsidRPr="009B1FF9" w14:paraId="42398306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270F1" w14:textId="77777777" w:rsidR="00C81BE9" w:rsidRPr="00FA4116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3B87A" w14:textId="06279C6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.0-37.9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8DB84" w14:textId="271E131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049 (81.62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3A1D76" w14:textId="51FFD20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88120 (80.71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1A49" w14:textId="6167B91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23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23F94" w14:textId="4C8CC89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0E0188" w14:textId="1A334BF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049 (81.62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DA667" w14:textId="4DF42230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6409 (82.4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5C21E" w14:textId="39267959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210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4C6C0" w14:textId="77777777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C81BE9" w:rsidRPr="009B1FF9" w14:paraId="38B655A5" w14:textId="77777777" w:rsidTr="0017068A">
        <w:trPr>
          <w:trHeight w:val="340"/>
        </w:trPr>
        <w:tc>
          <w:tcPr>
            <w:tcW w:w="2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45DC3" w14:textId="625DF062" w:rsidR="00C81BE9" w:rsidRPr="00933511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5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DE0DA" w14:textId="3099B36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38.0-</w:t>
            </w:r>
          </w:p>
        </w:tc>
        <w:tc>
          <w:tcPr>
            <w:tcW w:w="14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57CAF6" w14:textId="4AD8C67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61 (15.76)</w:t>
            </w:r>
          </w:p>
        </w:tc>
        <w:tc>
          <w:tcPr>
            <w:tcW w:w="17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1208F2" w14:textId="7FF452E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16516 (15.1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EE13FE" w14:textId="3ACA6B5E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74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B636" w14:textId="60D8C34C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825A3" w14:textId="1F3019C5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961 (15.76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8A6F9" w14:textId="63F14F38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6713 (15.20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A603E" w14:textId="2B619762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 0.0154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B16CD" w14:textId="4E08264F" w:rsidR="00C81BE9" w:rsidRPr="009B1FF9" w:rsidRDefault="00C81BE9" w:rsidP="00C81BE9">
            <w:pPr>
              <w:widowControl/>
              <w:wordWrap/>
              <w:autoSpaceDE/>
              <w:autoSpaceDN/>
              <w:spacing w:after="0" w:line="48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 xml:space="preserve">　</w:t>
            </w:r>
          </w:p>
        </w:tc>
      </w:tr>
      <w:tr w:rsidR="007508CF" w:rsidRPr="004936E5" w14:paraId="3592DF5C" w14:textId="77777777" w:rsidTr="0017068A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B0A9C" w14:textId="45E6E6D5" w:rsidR="007508CF" w:rsidRPr="004936E5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933511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D, standardized mean difference; KTAS, Korean Triage and Acuity Scale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; ENT, ear, nose, and throat</w:t>
            </w:r>
          </w:p>
        </w:tc>
      </w:tr>
      <w:tr w:rsidR="007508CF" w:rsidRPr="007508CF" w14:paraId="11700FBD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91750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gram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a </w:t>
            </w:r>
            <w:proofErr w:type="spellStart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</w:t>
            </w:r>
            <w:proofErr w:type="spellEnd"/>
            <w:proofErr w:type="gramEnd"/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value of SMD less than 0.1 indicates satisfactory balance of covariates between exposed and unexposed subjects.</w:t>
            </w:r>
          </w:p>
        </w:tc>
      </w:tr>
      <w:tr w:rsidR="007508CF" w:rsidRPr="007508CF" w14:paraId="2CAFA81B" w14:textId="77777777" w:rsidTr="007508CF">
        <w:trPr>
          <w:gridAfter w:val="1"/>
          <w:wAfter w:w="155" w:type="dxa"/>
          <w:trHeight w:val="340"/>
        </w:trPr>
        <w:tc>
          <w:tcPr>
            <w:tcW w:w="14020" w:type="dxa"/>
            <w:gridSpan w:val="10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87791" w14:textId="77777777" w:rsidR="007508CF" w:rsidRPr="007508CF" w:rsidRDefault="007508CF" w:rsidP="007508CF">
            <w:pPr>
              <w:widowControl/>
              <w:wordWrap/>
              <w:autoSpaceDE/>
              <w:autoSpaceDN/>
              <w:spacing w:after="0" w:line="48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7508CF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 All variables are expressed as count and (%).</w:t>
            </w:r>
          </w:p>
        </w:tc>
      </w:tr>
    </w:tbl>
    <w:p w14:paraId="1091B72C" w14:textId="77777777" w:rsidR="00B17414" w:rsidRPr="007508CF" w:rsidRDefault="00B17414"/>
    <w:sectPr w:rsidR="00B17414" w:rsidRPr="007508CF" w:rsidSect="007508CF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225DC4" w14:textId="77777777" w:rsidR="00171A06" w:rsidRDefault="00171A06" w:rsidP="00E27D4A">
      <w:pPr>
        <w:spacing w:after="0" w:line="240" w:lineRule="auto"/>
      </w:pPr>
      <w:r>
        <w:separator/>
      </w:r>
    </w:p>
  </w:endnote>
  <w:endnote w:type="continuationSeparator" w:id="0">
    <w:p w14:paraId="11754547" w14:textId="77777777" w:rsidR="00171A06" w:rsidRDefault="00171A06" w:rsidP="00E27D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451FD2C" w14:textId="77777777" w:rsidR="00171A06" w:rsidRDefault="00171A06" w:rsidP="00E27D4A">
      <w:pPr>
        <w:spacing w:after="0" w:line="240" w:lineRule="auto"/>
      </w:pPr>
      <w:r>
        <w:separator/>
      </w:r>
    </w:p>
  </w:footnote>
  <w:footnote w:type="continuationSeparator" w:id="0">
    <w:p w14:paraId="7B68DBAF" w14:textId="77777777" w:rsidR="00171A06" w:rsidRDefault="00171A06" w:rsidP="00E27D4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8CF"/>
    <w:rsid w:val="00055B4E"/>
    <w:rsid w:val="00171A06"/>
    <w:rsid w:val="003B1DCA"/>
    <w:rsid w:val="005F261E"/>
    <w:rsid w:val="006E2586"/>
    <w:rsid w:val="007508CF"/>
    <w:rsid w:val="007C32CB"/>
    <w:rsid w:val="009452DA"/>
    <w:rsid w:val="00B17414"/>
    <w:rsid w:val="00BC19F7"/>
    <w:rsid w:val="00C81BE9"/>
    <w:rsid w:val="00CF02D9"/>
    <w:rsid w:val="00E27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32AF1"/>
  <w15:chartTrackingRefBased/>
  <w15:docId w15:val="{9B07D326-FA6A-4A3E-8DCC-188961A10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08CF"/>
    <w:pPr>
      <w:widowControl w:val="0"/>
      <w:wordWrap w:val="0"/>
      <w:autoSpaceDE w:val="0"/>
      <w:autoSpaceDN w:val="0"/>
      <w:spacing w:after="200" w:line="276" w:lineRule="auto"/>
      <w:jc w:val="both"/>
    </w:pPr>
    <w:rPr>
      <w:rFonts w:asciiTheme="minorHAnsi"/>
      <w:sz w:val="20"/>
      <w:szCs w:val="22"/>
    </w:rPr>
  </w:style>
  <w:style w:type="paragraph" w:styleId="1">
    <w:name w:val="heading 1"/>
    <w:basedOn w:val="a"/>
    <w:next w:val="a"/>
    <w:link w:val="1Char"/>
    <w:uiPriority w:val="9"/>
    <w:qFormat/>
    <w:rsid w:val="007508CF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7508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7508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7508CF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7508CF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7508CF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7508CF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7508CF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7508CF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7508C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7508C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7508C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7508C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7508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7508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7508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7508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7508C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7508CF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7508C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7508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7508C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7508CF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E27D4A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E27D4A"/>
    <w:rPr>
      <w:rFonts w:asciiTheme="minorHAnsi"/>
      <w:sz w:val="20"/>
      <w:szCs w:val="22"/>
    </w:rPr>
  </w:style>
  <w:style w:type="paragraph" w:styleId="ab">
    <w:name w:val="footer"/>
    <w:basedOn w:val="a"/>
    <w:link w:val="Char4"/>
    <w:uiPriority w:val="99"/>
    <w:unhideWhenUsed/>
    <w:rsid w:val="00E27D4A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E27D4A"/>
    <w:rPr>
      <w:rFonts w:asciiTheme="minorHAns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743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4</Words>
  <Characters>4015</Characters>
  <Application>Microsoft Office Word</Application>
  <DocSecurity>0</DocSecurity>
  <Lines>33</Lines>
  <Paragraphs>9</Paragraphs>
  <ScaleCrop>false</ScaleCrop>
  <Company/>
  <LinksUpToDate>false</LinksUpToDate>
  <CharactersWithSpaces>4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김민정</dc:creator>
  <cp:keywords/>
  <dc:description/>
  <cp:lastModifiedBy>김민정</cp:lastModifiedBy>
  <cp:revision>3</cp:revision>
  <dcterms:created xsi:type="dcterms:W3CDTF">2025-01-01T13:29:00Z</dcterms:created>
  <dcterms:modified xsi:type="dcterms:W3CDTF">2025-01-01T13:47:00Z</dcterms:modified>
</cp:coreProperties>
</file>